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FFD41" w14:textId="77777777" w:rsidR="0077150A" w:rsidRDefault="002569C3" w:rsidP="002569C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6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S1. </w:t>
      </w:r>
      <w:r w:rsidR="0077150A" w:rsidRPr="007715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 and Methods</w:t>
      </w:r>
    </w:p>
    <w:p w14:paraId="2A4A6499" w14:textId="22C559BA" w:rsidR="002569C3" w:rsidRPr="00086BD9" w:rsidRDefault="002569C3" w:rsidP="002569C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6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.</w:t>
      </w:r>
      <w:r w:rsidR="00AD5ECD" w:rsidRPr="00086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086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py number variation estimation.</w:t>
      </w:r>
    </w:p>
    <w:p w14:paraId="0302120F" w14:textId="54657AB7" w:rsidR="002569C3" w:rsidRPr="00086BD9" w:rsidRDefault="002569C3" w:rsidP="002569C3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further explore the tumor epithelial cell subpopulations in BCC, SCCIS, and SCC, total cells in each library were extracted. </w:t>
      </w:r>
      <w:r w:rsidR="00042AA3"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euploid cells were identified using the </w:t>
      </w:r>
      <w:proofErr w:type="spellStart"/>
      <w:r w:rsidR="00042AA3"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CopyKAT</w:t>
      </w:r>
      <w:proofErr w:type="spellEnd"/>
      <w:r w:rsidR="00042AA3"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1.1.0 package with default parameters, and epithelial cells were re-clustered to obtain subsets of aneuploid carcinoma tumor clones. </w:t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YW88L0F1dGhvcj48WWVhcj4yMDIxPC9ZZWFyPjxSZWNO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</w:fldData>
        </w:fldChar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YW88L0F1dGhvcj48WWVhcj4yMDIxPC9ZZWFyPjxSZWNO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</w:fldData>
        </w:fldChar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B072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17B8013" w14:textId="0C7ADF25" w:rsidR="002569C3" w:rsidRPr="00086BD9" w:rsidRDefault="002569C3" w:rsidP="002569C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6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.</w:t>
      </w:r>
      <w:r w:rsidR="00AD5ECD" w:rsidRPr="00086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086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nstruction of single-cell trajectory.</w:t>
      </w:r>
    </w:p>
    <w:p w14:paraId="79ED1C56" w14:textId="7357C97D" w:rsidR="002569C3" w:rsidRPr="00086BD9" w:rsidRDefault="002569C3" w:rsidP="002569C3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Pseudotime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was performed with Monocle2 (v2.26.0) to infer the potential trajectory of epithelial and cancer cells.</w:t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RaXU8L0F1dGhvcj48WWVhcj4yMDE3PC9ZZWFyPjxSZWNO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RaXU8L0F1dGhvcj48WWVhcj4yMDE3PC9ZZWFyPjxSZWNO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B072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ormalized data and clusters from the epithelial cells calculated in Seurat was passed directly into Monocle2. </w:t>
      </w: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Pseudotime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ell states were inferred using </w:t>
      </w: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orderCells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 in monocle2, incorporating cluster identification from Seurat for consistency. Cell trajectories were visualized using the </w:t>
      </w: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plot_cell_trajectory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 in the Monocle2 package. The critical role of various gene series in the differentiation process were highlighted by additional analysis with Monocle2's </w:t>
      </w: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plot_pseudotime_heatmap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.</w:t>
      </w:r>
    </w:p>
    <w:p w14:paraId="1865125D" w14:textId="08603A39" w:rsidR="002569C3" w:rsidRPr="00086BD9" w:rsidRDefault="002569C3" w:rsidP="002569C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6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.</w:t>
      </w:r>
      <w:r w:rsidR="00AD5ECD" w:rsidRPr="00086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086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igand-Receptor interaction mapping</w:t>
      </w:r>
    </w:p>
    <w:p w14:paraId="787E3BA5" w14:textId="367D37A9" w:rsidR="002569C3" w:rsidRPr="00086BD9" w:rsidRDefault="002569C3" w:rsidP="002569C3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NicheNet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was performed as published code (nichenetr/seurat_wrapper_circos.md at master · </w:t>
      </w: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saeyslab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nichenetr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· GitHub).</w:t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cm93YWV5czwvQXV0aG9yPjxZZWFyPjIwMjA8L1llYXI+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cm93YWV5czwvQXV0aG9yPjxZZWFyPjIwMjA8L1llYXI+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</w:fldData>
        </w:fldChar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CB072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B072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ly, the expression data of interacting cells was extracted from Seurat object. </w:t>
      </w: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NicheNet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and differential expression was performed using standard scripts with carcinoma clusters and T cell clusters. Therefore, the condition of interest was set to SCC, and the reference was set to BCC and SCCIS. Utilizing a model of already published ligand-target, ligand-receptor network and weighted integrated networks, </w:t>
      </w: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NicheNet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is performed according to the published workflow.</w:t>
      </w:r>
    </w:p>
    <w:p w14:paraId="73CC12C5" w14:textId="71A8EAC0" w:rsidR="00301996" w:rsidRDefault="00301996" w:rsidP="00301996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further prioritize spatially relevant ligand–receptor interactions, we extracted normalized expression matrices of </w:t>
      </w: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SCC_Tumor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CC_TME regions from the </w:t>
      </w:r>
      <w:proofErr w:type="spellStart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GeoMx</w:t>
      </w:r>
      <w:proofErr w:type="spellEnd"/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set. For each ligand–receptor pair, we computed the paired Spearman correlation coefficient across matched tumor and TME AOIs (n = 8). Only interactions with a correlation coefficient ≥ 0.1 were retained for visualization. </w:t>
      </w:r>
    </w:p>
    <w:p w14:paraId="22B3ADEC" w14:textId="1FF9493E" w:rsidR="009223D2" w:rsidRPr="00086BD9" w:rsidRDefault="009223D2" w:rsidP="009223D2">
      <w:pPr>
        <w:rPr>
          <w:rFonts w:ascii="Times New Roman" w:hAnsi="Times New Roman" w:cs="Times New Roman"/>
          <w:sz w:val="24"/>
          <w:szCs w:val="24"/>
        </w:rPr>
      </w:pPr>
      <w:bookmarkStart w:id="0" w:name="_Hlk198373082"/>
      <w:r w:rsidRPr="00086BD9">
        <w:rPr>
          <w:rFonts w:ascii="Times New Roman" w:hAnsi="Times New Roman" w:cs="Times New Roman"/>
          <w:b/>
          <w:bCs/>
          <w:sz w:val="24"/>
          <w:szCs w:val="24"/>
        </w:rPr>
        <w:t>S1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086BD9">
        <w:rPr>
          <w:rFonts w:ascii="Times New Roman" w:hAnsi="Times New Roman" w:cs="Times New Roman"/>
          <w:b/>
          <w:bCs/>
          <w:sz w:val="24"/>
          <w:szCs w:val="24"/>
        </w:rPr>
        <w:t xml:space="preserve"> multiplex fluorescence validation</w:t>
      </w:r>
    </w:p>
    <w:p w14:paraId="620192CE" w14:textId="2EC68804" w:rsidR="009223D2" w:rsidRPr="009223D2" w:rsidRDefault="009223D2" w:rsidP="009223D2">
      <w:pPr>
        <w:rPr>
          <w:rFonts w:ascii="Times New Roman" w:hAnsi="Times New Roman" w:cs="Times New Roman" w:hint="eastAsia"/>
          <w:sz w:val="24"/>
          <w:szCs w:val="24"/>
        </w:rPr>
      </w:pPr>
      <w:r w:rsidRPr="00086BD9">
        <w:rPr>
          <w:rFonts w:ascii="Times New Roman" w:hAnsi="Times New Roman" w:cs="Times New Roman"/>
          <w:sz w:val="24"/>
          <w:szCs w:val="24"/>
        </w:rPr>
        <w:t xml:space="preserve"> To validate the spatial localization of tumor and regulatory T cell populations observed in </w:t>
      </w:r>
      <w:proofErr w:type="spellStart"/>
      <w:r w:rsidRPr="00086BD9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086BD9">
        <w:rPr>
          <w:rFonts w:ascii="Times New Roman" w:hAnsi="Times New Roman" w:cs="Times New Roman"/>
          <w:sz w:val="24"/>
          <w:szCs w:val="24"/>
        </w:rPr>
        <w:t>-seq and spatial transcriptomic analyses, multiplex immunofluorescence staining was performed on FFPE tissue sections (5 </w:t>
      </w:r>
      <w:proofErr w:type="spellStart"/>
      <w:r w:rsidRPr="00086BD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86BD9">
        <w:rPr>
          <w:rFonts w:ascii="Times New Roman" w:hAnsi="Times New Roman" w:cs="Times New Roman"/>
          <w:sz w:val="24"/>
          <w:szCs w:val="24"/>
        </w:rPr>
        <w:t xml:space="preserve">) mounted on charged Leica BOND Plus slides. Sections were baked at 60 ℃ for 30 min, deparaffinized using </w:t>
      </w:r>
      <w:proofErr w:type="spellStart"/>
      <w:r w:rsidRPr="00086BD9">
        <w:rPr>
          <w:rFonts w:ascii="Times New Roman" w:hAnsi="Times New Roman" w:cs="Times New Roman"/>
          <w:sz w:val="24"/>
          <w:szCs w:val="24"/>
        </w:rPr>
        <w:t>CitriSolv</w:t>
      </w:r>
      <w:proofErr w:type="spellEnd"/>
      <w:r w:rsidRPr="00086BD9">
        <w:rPr>
          <w:rFonts w:ascii="Times New Roman" w:hAnsi="Times New Roman" w:cs="Times New Roman"/>
          <w:sz w:val="24"/>
          <w:szCs w:val="24"/>
        </w:rPr>
        <w:t>, and rehydrated using ethanol and 1× phosphate-buffered saline. Antigen retrieval was performed using 1× Tris–EDTA buffer (pH 9.0) at 100 °C for 20 minutes. After washing in 1× PBS, tumor-target slides were stained with SYTO13 (</w:t>
      </w:r>
      <w:proofErr w:type="spellStart"/>
      <w:r w:rsidRPr="00086BD9">
        <w:rPr>
          <w:rFonts w:ascii="Times New Roman" w:hAnsi="Times New Roman" w:cs="Times New Roman"/>
          <w:sz w:val="24"/>
          <w:szCs w:val="24"/>
        </w:rPr>
        <w:t>NanoString</w:t>
      </w:r>
      <w:proofErr w:type="spellEnd"/>
      <w:r w:rsidRPr="00086BD9">
        <w:rPr>
          <w:rFonts w:ascii="Times New Roman" w:hAnsi="Times New Roman" w:cs="Times New Roman"/>
          <w:sz w:val="24"/>
          <w:szCs w:val="24"/>
        </w:rPr>
        <w:t>, 121300303), PanCK (Novus, NBP2-33200, AF532), Integrin-α5 (Abcam, ab207269), and COL6A1 (Abcam, ab200430), and Treg-target slides were stained with SYTO13 (</w:t>
      </w:r>
      <w:proofErr w:type="spellStart"/>
      <w:r w:rsidRPr="00086BD9">
        <w:rPr>
          <w:rFonts w:ascii="Times New Roman" w:hAnsi="Times New Roman" w:cs="Times New Roman"/>
          <w:sz w:val="24"/>
          <w:szCs w:val="24"/>
        </w:rPr>
        <w:t>NanoString</w:t>
      </w:r>
      <w:proofErr w:type="spellEnd"/>
      <w:r w:rsidRPr="00086BD9">
        <w:rPr>
          <w:rFonts w:ascii="Times New Roman" w:hAnsi="Times New Roman" w:cs="Times New Roman"/>
          <w:sz w:val="24"/>
          <w:szCs w:val="24"/>
        </w:rPr>
        <w:t xml:space="preserve">, 121300303), CD3E (Novus, NBP2-54392, AF647), FOXP3 (Invitrogen, 58-4776-42), and CXCR6 (Abcam, ab8023) for 1 hour at room temperature. The CXCR6 antibody was conjugated with Alexa Fluor® 594 using the Lightning-Link® Conjugation Kit (Abcam, ab269822), following the manufacturer's instructions. Slides were then scanned using the </w:t>
      </w:r>
      <w:proofErr w:type="spellStart"/>
      <w:r w:rsidRPr="00086BD9">
        <w:rPr>
          <w:rFonts w:ascii="Times New Roman" w:hAnsi="Times New Roman" w:cs="Times New Roman"/>
          <w:sz w:val="24"/>
          <w:szCs w:val="24"/>
        </w:rPr>
        <w:t>GeoMx</w:t>
      </w:r>
      <w:proofErr w:type="spellEnd"/>
      <w:r w:rsidRPr="00086BD9">
        <w:rPr>
          <w:rFonts w:ascii="Times New Roman" w:hAnsi="Times New Roman" w:cs="Times New Roman"/>
          <w:sz w:val="24"/>
          <w:szCs w:val="24"/>
        </w:rPr>
        <w:t xml:space="preserve"> DSP instrument in image-only mode </w:t>
      </w:r>
      <w:r w:rsidRPr="00086BD9">
        <w:rPr>
          <w:rFonts w:ascii="Times New Roman" w:hAnsi="Times New Roman" w:cs="Times New Roman"/>
          <w:sz w:val="24"/>
          <w:szCs w:val="24"/>
        </w:rPr>
        <w:lastRenderedPageBreak/>
        <w:t>for spatial validation, without transcriptomic profiling.</w:t>
      </w:r>
    </w:p>
    <w:bookmarkEnd w:id="0"/>
    <w:p w14:paraId="2D3DDE7A" w14:textId="2289CD07" w:rsidR="002569C3" w:rsidRPr="00086BD9" w:rsidRDefault="002569C3" w:rsidP="002569C3">
      <w:pPr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</w:pPr>
      <w:r w:rsidRPr="00086B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086BD9"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  <w:t>.</w:t>
      </w:r>
      <w:r w:rsidR="009223D2">
        <w:rPr>
          <w:rFonts w:ascii="Times New Roman" w:eastAsia="굴림" w:hAnsi="Times New Roman" w:cs="Times New Roman" w:hint="eastAsia"/>
          <w:b/>
          <w:color w:val="000000"/>
          <w:kern w:val="0"/>
          <w:sz w:val="24"/>
          <w:szCs w:val="24"/>
        </w:rPr>
        <w:t>5</w:t>
      </w:r>
      <w:r w:rsidRPr="00086BD9"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  <w:t xml:space="preserve"> Statistical analysis</w:t>
      </w:r>
    </w:p>
    <w:p w14:paraId="398CB02F" w14:textId="77777777" w:rsidR="002569C3" w:rsidRPr="00086BD9" w:rsidRDefault="002569C3" w:rsidP="002569C3">
      <w:pPr>
        <w:ind w:firstLineChars="100" w:firstLine="240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086BD9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For statistical comparisons between the two groups, we employed the Student t test or the Wilcoxon test or Mann-Whitney test. For comparisons of means among multiple groups, a one-way ANOVA was used. The proportions of Treg among different groups were determined using the two-way ANOVA test. All statistical analyses were performed using </w:t>
      </w:r>
      <w:r w:rsidRPr="00086BD9">
        <w:rPr>
          <w:rFonts w:ascii="Times New Roman" w:hAnsi="Times New Roman" w:cs="Times New Roman"/>
          <w:color w:val="000000" w:themeColor="text1"/>
          <w:sz w:val="24"/>
          <w:szCs w:val="24"/>
        </w:rPr>
        <w:t>GraphPad prism v10 and R (4.2.1).</w:t>
      </w:r>
      <w:r w:rsidRPr="00086BD9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P &lt; 0.05 suggested significant differences. </w:t>
      </w:r>
      <w:r w:rsidRPr="00086BD9">
        <w:rPr>
          <w:rFonts w:ascii="Cambria Math" w:eastAsia="굴림" w:hAnsi="Cambria Math" w:cs="Cambria Math"/>
          <w:color w:val="000000"/>
          <w:kern w:val="0"/>
          <w:sz w:val="24"/>
          <w:szCs w:val="24"/>
        </w:rPr>
        <w:t>∗</w:t>
      </w:r>
      <w:r w:rsidRPr="00086BD9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, P &lt; 0.05; </w:t>
      </w:r>
      <w:r w:rsidRPr="00086BD9">
        <w:rPr>
          <w:rFonts w:ascii="Cambria Math" w:eastAsia="굴림" w:hAnsi="Cambria Math" w:cs="Cambria Math"/>
          <w:color w:val="000000"/>
          <w:kern w:val="0"/>
          <w:sz w:val="24"/>
          <w:szCs w:val="24"/>
        </w:rPr>
        <w:t>∗∗</w:t>
      </w:r>
      <w:r w:rsidRPr="00086BD9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, P &lt; 0.01; </w:t>
      </w:r>
      <w:r w:rsidRPr="00086BD9">
        <w:rPr>
          <w:rFonts w:ascii="Cambria Math" w:eastAsia="굴림" w:hAnsi="Cambria Math" w:cs="Cambria Math"/>
          <w:color w:val="000000"/>
          <w:kern w:val="0"/>
          <w:sz w:val="24"/>
          <w:szCs w:val="24"/>
        </w:rPr>
        <w:t>∗∗∗</w:t>
      </w:r>
      <w:r w:rsidRPr="00086BD9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, P &lt; 0.001; </w:t>
      </w:r>
      <w:r w:rsidRPr="00086BD9">
        <w:rPr>
          <w:rFonts w:ascii="Cambria Math" w:eastAsia="굴림" w:hAnsi="Cambria Math" w:cs="Cambria Math"/>
          <w:color w:val="000000"/>
          <w:kern w:val="0"/>
          <w:sz w:val="24"/>
          <w:szCs w:val="24"/>
        </w:rPr>
        <w:t>∗∗∗∗</w:t>
      </w:r>
      <w:r w:rsidRPr="00086BD9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, P &lt; 0.0001; ns, not significant.</w:t>
      </w:r>
    </w:p>
    <w:p w14:paraId="6DF1A867" w14:textId="77777777" w:rsidR="00577827" w:rsidRPr="009223D2" w:rsidRDefault="00577827">
      <w:pPr>
        <w:rPr>
          <w:sz w:val="24"/>
          <w:szCs w:val="24"/>
        </w:rPr>
      </w:pPr>
    </w:p>
    <w:p w14:paraId="40B69D0E" w14:textId="77777777" w:rsidR="002569C3" w:rsidRPr="002569C3" w:rsidRDefault="002569C3">
      <w:pPr>
        <w:rPr>
          <w:rFonts w:ascii="Times New Roman" w:hAnsi="Times New Roman" w:cs="Times New Roman"/>
          <w:b/>
          <w:sz w:val="24"/>
        </w:rPr>
      </w:pPr>
      <w:r w:rsidRPr="002569C3">
        <w:rPr>
          <w:rFonts w:ascii="Times New Roman" w:hAnsi="Times New Roman" w:cs="Times New Roman"/>
          <w:b/>
          <w:sz w:val="24"/>
        </w:rPr>
        <w:t>Reference</w:t>
      </w:r>
    </w:p>
    <w:p w14:paraId="167D1E82" w14:textId="77777777" w:rsidR="00CB0726" w:rsidRPr="00CB0726" w:rsidRDefault="002569C3" w:rsidP="00CB0726">
      <w:pPr>
        <w:pStyle w:val="EndNoteBibliography"/>
        <w:spacing w:after="0"/>
      </w:pPr>
      <w:r w:rsidRPr="002569C3">
        <w:rPr>
          <w:rFonts w:ascii="Times New Roman" w:hAnsi="Times New Roman" w:cs="Times New Roman"/>
        </w:rPr>
        <w:fldChar w:fldCharType="begin"/>
      </w:r>
      <w:r w:rsidRPr="002569C3">
        <w:rPr>
          <w:rFonts w:ascii="Times New Roman" w:hAnsi="Times New Roman" w:cs="Times New Roman"/>
        </w:rPr>
        <w:instrText xml:space="preserve"> ADDIN EN.REFLIST </w:instrText>
      </w:r>
      <w:r w:rsidRPr="002569C3">
        <w:rPr>
          <w:rFonts w:ascii="Times New Roman" w:hAnsi="Times New Roman" w:cs="Times New Roman"/>
        </w:rPr>
        <w:fldChar w:fldCharType="separate"/>
      </w:r>
      <w:r w:rsidR="00CB0726" w:rsidRPr="00CB0726">
        <w:t>[1] R. Gao, S. Bai, Y.C. Henderson, Y. Lin, A. Schalck, Y. Yan, T. Kumar, M. Hu, E. Sei, A. Davis, F. Wang, S.F. Shaitelman, J.R. Wang, K. Chen, S. Moulder, S.Y. Lai, N.E. Navin, Delineating copy number and clonal substructure in human tumors from single-cell transcriptomes, Nat Biotechnol, 39 (2021) 599-608.</w:t>
      </w:r>
    </w:p>
    <w:p w14:paraId="26488C7A" w14:textId="77777777" w:rsidR="00CB0726" w:rsidRPr="00CB0726" w:rsidRDefault="00CB0726" w:rsidP="00CB0726">
      <w:pPr>
        <w:pStyle w:val="EndNoteBibliography"/>
        <w:spacing w:after="0"/>
      </w:pPr>
      <w:r w:rsidRPr="00CB0726">
        <w:t>[2] X. Qiu, Q. Mao, Y. Tang, L. Wang, R. Chawla, H.A. Pliner, C. Trapnell, Reversed graph embedding resolves complex single-cell trajectories, Nat Methods, 14 (2017) 979-982.</w:t>
      </w:r>
    </w:p>
    <w:p w14:paraId="65527507" w14:textId="77777777" w:rsidR="00CB0726" w:rsidRPr="00CB0726" w:rsidRDefault="00CB0726" w:rsidP="00CB0726">
      <w:pPr>
        <w:pStyle w:val="EndNoteBibliography"/>
      </w:pPr>
      <w:r w:rsidRPr="00CB0726">
        <w:t>[3] R. Browaeys, W. Saelens, Y. Saeys, NicheNet: modeling intercellular communication by linking ligands to target genes, Nat Methods, 17 (2020) 159-162.</w:t>
      </w:r>
    </w:p>
    <w:p w14:paraId="6EA5C9C9" w14:textId="25D4872C" w:rsidR="004E5ABD" w:rsidRPr="002569C3" w:rsidRDefault="002569C3">
      <w:r w:rsidRPr="002569C3">
        <w:rPr>
          <w:rFonts w:ascii="Times New Roman" w:hAnsi="Times New Roman" w:cs="Times New Roman"/>
        </w:rPr>
        <w:fldChar w:fldCharType="end"/>
      </w:r>
    </w:p>
    <w:sectPr w:rsidR="004E5ABD" w:rsidRPr="002569C3" w:rsidSect="00042AA3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A5A10B" w14:textId="77777777" w:rsidR="00161CE3" w:rsidRDefault="00161CE3" w:rsidP="00A655F7">
      <w:pPr>
        <w:spacing w:after="0" w:line="240" w:lineRule="auto"/>
      </w:pPr>
      <w:r>
        <w:separator/>
      </w:r>
    </w:p>
  </w:endnote>
  <w:endnote w:type="continuationSeparator" w:id="0">
    <w:p w14:paraId="78CCCD9E" w14:textId="77777777" w:rsidR="00161CE3" w:rsidRDefault="00161CE3" w:rsidP="00A65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10AFE7" w14:textId="77777777" w:rsidR="00161CE3" w:rsidRDefault="00161CE3" w:rsidP="00A655F7">
      <w:pPr>
        <w:spacing w:after="0" w:line="240" w:lineRule="auto"/>
      </w:pPr>
      <w:r>
        <w:separator/>
      </w:r>
    </w:p>
  </w:footnote>
  <w:footnote w:type="continuationSeparator" w:id="0">
    <w:p w14:paraId="350207C2" w14:textId="77777777" w:rsidR="00161CE3" w:rsidRDefault="00161CE3" w:rsidP="00A65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ancer Letter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rx9xtek2xzxfedvvhvdr9k5sx9avrrwpdr&quot;&gt;My EndNote Library&lt;record-ids&gt;&lt;item&gt;124&lt;/item&gt;&lt;item&gt;125&lt;/item&gt;&lt;item&gt;128&lt;/item&gt;&lt;/record-ids&gt;&lt;/item&gt;&lt;/Libraries&gt;"/>
  </w:docVars>
  <w:rsids>
    <w:rsidRoot w:val="002569C3"/>
    <w:rsid w:val="00012575"/>
    <w:rsid w:val="00042AA3"/>
    <w:rsid w:val="000477F7"/>
    <w:rsid w:val="00086BD9"/>
    <w:rsid w:val="00161603"/>
    <w:rsid w:val="00161CE3"/>
    <w:rsid w:val="001A6F55"/>
    <w:rsid w:val="001F3403"/>
    <w:rsid w:val="002569C3"/>
    <w:rsid w:val="00301996"/>
    <w:rsid w:val="00381DBD"/>
    <w:rsid w:val="003F7372"/>
    <w:rsid w:val="004638AB"/>
    <w:rsid w:val="004E5ABD"/>
    <w:rsid w:val="00577827"/>
    <w:rsid w:val="005E0755"/>
    <w:rsid w:val="00631BE4"/>
    <w:rsid w:val="00694EE9"/>
    <w:rsid w:val="006958EC"/>
    <w:rsid w:val="0070542E"/>
    <w:rsid w:val="0077150A"/>
    <w:rsid w:val="007D52DA"/>
    <w:rsid w:val="007D58E2"/>
    <w:rsid w:val="009223D2"/>
    <w:rsid w:val="0095229E"/>
    <w:rsid w:val="00A655F7"/>
    <w:rsid w:val="00AD5ECD"/>
    <w:rsid w:val="00B542AD"/>
    <w:rsid w:val="00CB0726"/>
    <w:rsid w:val="00CE041C"/>
    <w:rsid w:val="00D247D0"/>
    <w:rsid w:val="00D5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9EB7B"/>
  <w15:chartTrackingRefBased/>
  <w15:docId w15:val="{467BC916-EFB7-4A00-95A2-C662C82A8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69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569C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569C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569C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569C3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A655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655F7"/>
  </w:style>
  <w:style w:type="paragraph" w:styleId="a4">
    <w:name w:val="footer"/>
    <w:basedOn w:val="a"/>
    <w:link w:val="Char0"/>
    <w:uiPriority w:val="99"/>
    <w:unhideWhenUsed/>
    <w:rsid w:val="00A655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655F7"/>
  </w:style>
  <w:style w:type="character" w:styleId="a5">
    <w:name w:val="line number"/>
    <w:basedOn w:val="a0"/>
    <w:uiPriority w:val="99"/>
    <w:semiHidden/>
    <w:unhideWhenUsed/>
    <w:rsid w:val="00042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4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현승 최</cp:lastModifiedBy>
  <cp:revision>13</cp:revision>
  <dcterms:created xsi:type="dcterms:W3CDTF">2025-02-17T05:15:00Z</dcterms:created>
  <dcterms:modified xsi:type="dcterms:W3CDTF">2025-05-17T02:19:00Z</dcterms:modified>
</cp:coreProperties>
</file>